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BA4D5" w14:textId="6D275733" w:rsidR="00DE4DB3" w:rsidRDefault="00DE4DB3">
      <w:pPr>
        <w:rPr>
          <w:rFonts w:ascii="Times New Roman" w:eastAsia="ＭＳ Ｐゴシック" w:hAnsi="Times New Roman" w:cs="Times New Roman"/>
          <w:b/>
          <w:bCs/>
          <w:sz w:val="20"/>
          <w:szCs w:val="20"/>
        </w:rPr>
      </w:pPr>
      <w:r w:rsidRPr="006D03E7">
        <w:rPr>
          <w:rFonts w:ascii="Times New Roman" w:hAnsi="Times New Roman" w:cs="Times New Roman"/>
          <w:b/>
          <w:bCs/>
          <w:sz w:val="20"/>
          <w:szCs w:val="20"/>
        </w:rPr>
        <w:t>Supplementary Table.</w:t>
      </w:r>
      <w:r w:rsidRPr="006D03E7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 xml:space="preserve"> </w:t>
      </w:r>
      <w:r w:rsidRPr="006D03E7">
        <w:rPr>
          <w:rFonts w:ascii="Times New Roman" w:eastAsia="ＭＳ 明朝" w:hAnsi="Times New Roman" w:cs="Times New Roman"/>
          <w:b/>
          <w:bCs/>
          <w:color w:val="000000" w:themeColor="text1"/>
          <w:sz w:val="20"/>
          <w:szCs w:val="20"/>
        </w:rPr>
        <w:t>Summary of the ML/DL-based medical devices with</w:t>
      </w:r>
      <w:r w:rsidR="00C95276" w:rsidRPr="006D03E7">
        <w:rPr>
          <w:rFonts w:ascii="Times New Roman" w:eastAsia="ＭＳ 明朝" w:hAnsi="Times New Roman" w:cs="Times New Roman"/>
          <w:b/>
          <w:bCs/>
          <w:color w:val="000000" w:themeColor="text1"/>
          <w:sz w:val="20"/>
          <w:szCs w:val="20"/>
        </w:rPr>
        <w:t>out a</w:t>
      </w:r>
      <w:r w:rsidRPr="006D03E7">
        <w:rPr>
          <w:rFonts w:ascii="Times New Roman" w:eastAsia="ＭＳ 明朝" w:hAnsi="Times New Roman" w:cs="Times New Roman"/>
          <w:b/>
          <w:bCs/>
          <w:color w:val="000000" w:themeColor="text1"/>
          <w:sz w:val="20"/>
          <w:szCs w:val="20"/>
        </w:rPr>
        <w:t xml:space="preserve"> response from</w:t>
      </w:r>
      <w:r w:rsidRPr="006D03E7">
        <w:rPr>
          <w:rFonts w:ascii="Times New Roman" w:eastAsia="ＭＳ Ｐゴシック" w:hAnsi="Times New Roman" w:cs="Times New Roman"/>
          <w:b/>
          <w:bCs/>
          <w:color w:val="000000" w:themeColor="text1"/>
          <w:sz w:val="20"/>
          <w:szCs w:val="20"/>
        </w:rPr>
        <w:t xml:space="preserve"> the</w:t>
      </w:r>
      <w:r w:rsidRPr="006D03E7">
        <w:rPr>
          <w:rFonts w:ascii="Times New Roman" w:eastAsia="ＭＳ Ｐゴシック" w:hAnsi="Times New Roman" w:cs="Times New Roman"/>
          <w:b/>
          <w:bCs/>
          <w:sz w:val="20"/>
          <w:szCs w:val="20"/>
        </w:rPr>
        <w:t xml:space="preserve"> marketing authorization holder</w:t>
      </w:r>
      <w:r w:rsidR="0081264A">
        <w:rPr>
          <w:rFonts w:ascii="Times New Roman" w:eastAsia="ＭＳ Ｐゴシック" w:hAnsi="Times New Roman" w:cs="Times New Roman"/>
          <w:b/>
          <w:bCs/>
          <w:sz w:val="20"/>
          <w:szCs w:val="20"/>
        </w:rPr>
        <w:t>s</w:t>
      </w:r>
      <w:r w:rsidR="00C95276" w:rsidRPr="006D03E7">
        <w:rPr>
          <w:rFonts w:ascii="Times New Roman" w:eastAsia="ＭＳ Ｐゴシック" w:hAnsi="Times New Roman" w:cs="Times New Roman"/>
          <w:b/>
          <w:bCs/>
          <w:sz w:val="20"/>
          <w:szCs w:val="20"/>
        </w:rPr>
        <w:t>.</w:t>
      </w:r>
      <w:r w:rsidR="004E6D27" w:rsidRPr="006D03E7">
        <w:rPr>
          <w:rFonts w:ascii="Times New Roman" w:eastAsia="ＭＳ Ｐゴシック" w:hAnsi="Times New Roman" w:cs="Times New Roman"/>
          <w:b/>
          <w:bCs/>
          <w:sz w:val="20"/>
          <w:szCs w:val="20"/>
        </w:rPr>
        <w:t xml:space="preserve"> </w:t>
      </w:r>
    </w:p>
    <w:p w14:paraId="7F48182E" w14:textId="77777777" w:rsidR="006D03E7" w:rsidRPr="006D03E7" w:rsidRDefault="006D03E7">
      <w:pPr>
        <w:rPr>
          <w:rFonts w:ascii="Times New Roman" w:eastAsia="ＭＳ Ｐゴシック" w:hAnsi="Times New Roman" w:cs="Times New Roman"/>
          <w:b/>
          <w:bCs/>
          <w:sz w:val="20"/>
          <w:szCs w:val="20"/>
        </w:rPr>
      </w:pPr>
    </w:p>
    <w:tbl>
      <w:tblPr>
        <w:tblStyle w:val="2"/>
        <w:tblW w:w="15529" w:type="dxa"/>
        <w:tblLook w:val="04A0" w:firstRow="1" w:lastRow="0" w:firstColumn="1" w:lastColumn="0" w:noHBand="0" w:noVBand="1"/>
      </w:tblPr>
      <w:tblGrid>
        <w:gridCol w:w="452"/>
        <w:gridCol w:w="1409"/>
        <w:gridCol w:w="1920"/>
        <w:gridCol w:w="613"/>
        <w:gridCol w:w="1039"/>
        <w:gridCol w:w="1039"/>
        <w:gridCol w:w="1236"/>
        <w:gridCol w:w="1642"/>
        <w:gridCol w:w="1596"/>
        <w:gridCol w:w="1161"/>
        <w:gridCol w:w="726"/>
        <w:gridCol w:w="817"/>
        <w:gridCol w:w="1879"/>
      </w:tblGrid>
      <w:tr w:rsidR="00DE4DB3" w:rsidRPr="00E764D7" w14:paraId="6FC501EF" w14:textId="77777777" w:rsidTr="00E76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4A6FB4" w14:textId="155482B0" w:rsidR="00DE4DB3" w:rsidRPr="006D03E7" w:rsidRDefault="00E764D7" w:rsidP="009B4C0D">
            <w:pPr>
              <w:widowControl/>
              <w:jc w:val="center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No.</w:t>
            </w:r>
          </w:p>
          <w:p w14:paraId="28ABFF92" w14:textId="77777777" w:rsidR="00DE4DB3" w:rsidRPr="006D03E7" w:rsidRDefault="00DE4DB3" w:rsidP="009B4C0D">
            <w:pPr>
              <w:widowControl/>
              <w:jc w:val="center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7839D6" w14:textId="77777777" w:rsidR="00DE4DB3" w:rsidRPr="006D03E7" w:rsidRDefault="00DE4DB3" w:rsidP="009B4C0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ame of device or algorithm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4FB09E" w14:textId="77777777" w:rsidR="00DE4DB3" w:rsidRPr="006D03E7" w:rsidRDefault="00DE4DB3" w:rsidP="009B4C0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hort description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376A20" w14:textId="77777777" w:rsidR="00DE4DB3" w:rsidRPr="006D03E7" w:rsidRDefault="00DE4DB3" w:rsidP="009B4C0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ass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EF2777" w14:textId="77777777" w:rsidR="00DE4DB3" w:rsidRPr="006D03E7" w:rsidRDefault="00DE4DB3" w:rsidP="009B4C0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ame of company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C9D1E6" w14:textId="77777777" w:rsidR="00DE4DB3" w:rsidRPr="006D03E7" w:rsidRDefault="00DE4DB3" w:rsidP="009B4C0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plication distinction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86644F" w14:textId="55B46A83" w:rsidR="00DE4DB3" w:rsidRPr="006D03E7" w:rsidRDefault="0081264A" w:rsidP="009B4C0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="00DE4DB3" w:rsidRPr="006D0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proval date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C2F901" w14:textId="77777777" w:rsidR="00DE4DB3" w:rsidRPr="006D03E7" w:rsidRDefault="00DE4DB3" w:rsidP="009B4C0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MDA approval number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D747B9" w14:textId="39ADDA6C" w:rsidR="00DE4DB3" w:rsidRPr="006D03E7" w:rsidRDefault="00DE4DB3" w:rsidP="009B4C0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Medical </w:t>
            </w:r>
            <w:r w:rsidR="00B227EA" w:rsidRPr="006D0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pecialty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E74C10" w14:textId="77777777" w:rsidR="00DE4DB3" w:rsidRPr="006D03E7" w:rsidRDefault="00DE4DB3" w:rsidP="009B4C0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lgorithm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5DE312" w14:textId="77777777" w:rsidR="00DE4DB3" w:rsidRPr="006D03E7" w:rsidRDefault="00DE4DB3" w:rsidP="009B4C0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AD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DCFA89" w14:textId="77777777" w:rsidR="00DE4DB3" w:rsidRPr="006D03E7" w:rsidRDefault="00DE4DB3" w:rsidP="009B4C0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84412B" w14:textId="77777777" w:rsidR="00DE4DB3" w:rsidRPr="006D03E7" w:rsidRDefault="00DE4DB3" w:rsidP="009B4C0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mage Type</w:t>
            </w:r>
          </w:p>
        </w:tc>
      </w:tr>
      <w:tr w:rsidR="00E764D7" w:rsidRPr="00E764D7" w14:paraId="10505EAC" w14:textId="77777777" w:rsidTr="00E76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bottom w:val="nil"/>
            </w:tcBorders>
            <w:hideMark/>
          </w:tcPr>
          <w:p w14:paraId="73E81C91" w14:textId="77777777" w:rsidR="00DE4DB3" w:rsidRPr="006D03E7" w:rsidRDefault="00DE4DB3" w:rsidP="009B4C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  <w:hideMark/>
          </w:tcPr>
          <w:p w14:paraId="2A9CD280" w14:textId="77777777" w:rsidR="00DE4DB3" w:rsidRPr="006D03E7" w:rsidRDefault="00DE4DB3" w:rsidP="009B4C0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CG App</w:t>
            </w:r>
          </w:p>
        </w:tc>
        <w:tc>
          <w:tcPr>
            <w:tcW w:w="1921" w:type="dxa"/>
            <w:tcBorders>
              <w:top w:val="single" w:sz="4" w:space="0" w:color="auto"/>
              <w:bottom w:val="nil"/>
            </w:tcBorders>
            <w:hideMark/>
          </w:tcPr>
          <w:p w14:paraId="5D443AA9" w14:textId="77777777" w:rsidR="00DE4DB3" w:rsidRPr="006D03E7" w:rsidRDefault="00DE4DB3" w:rsidP="009B4C0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ake electrocardiogram / Classify heart rate</w:t>
            </w:r>
          </w:p>
        </w:tc>
        <w:tc>
          <w:tcPr>
            <w:tcW w:w="613" w:type="dxa"/>
            <w:tcBorders>
              <w:top w:val="single" w:sz="4" w:space="0" w:color="auto"/>
              <w:bottom w:val="nil"/>
            </w:tcBorders>
            <w:hideMark/>
          </w:tcPr>
          <w:p w14:paraId="1D8B4E26" w14:textId="77777777" w:rsidR="00DE4DB3" w:rsidRPr="006D03E7" w:rsidRDefault="00DE4DB3" w:rsidP="009B4C0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Ⅱ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hideMark/>
          </w:tcPr>
          <w:p w14:paraId="0441B8BD" w14:textId="0566FC9C" w:rsidR="00DE4DB3" w:rsidRPr="006D03E7" w:rsidRDefault="00DE4DB3" w:rsidP="009B4C0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pple</w:t>
            </w:r>
            <w:r w:rsidR="0081264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6D03E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nc</w:t>
            </w:r>
            <w:r w:rsidRPr="006D03E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．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hideMark/>
          </w:tcPr>
          <w:p w14:paraId="6858CF39" w14:textId="77777777" w:rsidR="00DE4DB3" w:rsidRPr="006D03E7" w:rsidRDefault="00DE4DB3" w:rsidP="009B4C0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approved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212B020" w14:textId="77777777" w:rsidR="00DE4DB3" w:rsidRPr="006D03E7" w:rsidRDefault="00DE4DB3" w:rsidP="009B4C0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-Sep-20</w:t>
            </w:r>
          </w:p>
        </w:tc>
        <w:tc>
          <w:tcPr>
            <w:tcW w:w="16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1FB7D1E" w14:textId="77777777" w:rsidR="00DE4DB3" w:rsidRPr="006D03E7" w:rsidRDefault="00DE4DB3" w:rsidP="009B4C0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0200BZI00020000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FB91EE" w14:textId="77777777" w:rsidR="00DE4DB3" w:rsidRPr="006D03E7" w:rsidRDefault="00DE4DB3" w:rsidP="009B4C0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ardiology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91A53D8" w14:textId="760E0306" w:rsidR="00DE4DB3" w:rsidRPr="006D03E7" w:rsidRDefault="006D03E7" w:rsidP="009B4C0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20F4D06" w14:textId="77777777" w:rsidR="00DE4DB3" w:rsidRPr="006D03E7" w:rsidRDefault="00DE4DB3" w:rsidP="009B4C0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ADe</w:t>
            </w: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0ACAEE" w14:textId="77777777" w:rsidR="00DE4DB3" w:rsidRPr="006D03E7" w:rsidRDefault="00DE4DB3" w:rsidP="009B4C0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S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917C795" w14:textId="77777777" w:rsidR="00DE4DB3" w:rsidRPr="006D03E7" w:rsidRDefault="00DE4DB3" w:rsidP="009B4C0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CG</w:t>
            </w:r>
          </w:p>
        </w:tc>
      </w:tr>
      <w:tr w:rsidR="00DE4DB3" w:rsidRPr="00E764D7" w14:paraId="7C1C0250" w14:textId="77777777" w:rsidTr="00E764D7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nil"/>
              <w:bottom w:val="single" w:sz="8" w:space="0" w:color="auto"/>
            </w:tcBorders>
            <w:hideMark/>
          </w:tcPr>
          <w:p w14:paraId="764CA128" w14:textId="77777777" w:rsidR="00DE4DB3" w:rsidRPr="006D03E7" w:rsidRDefault="00DE4DB3" w:rsidP="009B4C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tcBorders>
              <w:top w:val="nil"/>
              <w:bottom w:val="single" w:sz="8" w:space="0" w:color="auto"/>
            </w:tcBorders>
            <w:hideMark/>
          </w:tcPr>
          <w:p w14:paraId="74CF6FF8" w14:textId="77777777" w:rsidR="00DE4DB3" w:rsidRPr="006D03E7" w:rsidRDefault="00DE4DB3" w:rsidP="009B4C0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rregular Rhythm Notification Feature</w:t>
            </w:r>
          </w:p>
        </w:tc>
        <w:tc>
          <w:tcPr>
            <w:tcW w:w="1921" w:type="dxa"/>
            <w:tcBorders>
              <w:top w:val="nil"/>
              <w:bottom w:val="single" w:sz="8" w:space="0" w:color="auto"/>
            </w:tcBorders>
            <w:hideMark/>
          </w:tcPr>
          <w:p w14:paraId="5507616C" w14:textId="77777777" w:rsidR="00DE4DB3" w:rsidRPr="006D03E7" w:rsidRDefault="00DE4DB3" w:rsidP="009B4C0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heck heart rhythms/ Alert if atrial fibrillation is identified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hideMark/>
          </w:tcPr>
          <w:p w14:paraId="17314E78" w14:textId="77777777" w:rsidR="00DE4DB3" w:rsidRPr="006D03E7" w:rsidRDefault="00DE4DB3" w:rsidP="009B4C0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Ⅱ</w:t>
            </w:r>
          </w:p>
        </w:tc>
        <w:tc>
          <w:tcPr>
            <w:tcW w:w="1039" w:type="dxa"/>
            <w:tcBorders>
              <w:top w:val="nil"/>
              <w:bottom w:val="single" w:sz="8" w:space="0" w:color="auto"/>
            </w:tcBorders>
            <w:hideMark/>
          </w:tcPr>
          <w:p w14:paraId="599C0A17" w14:textId="5AF5980E" w:rsidR="00DE4DB3" w:rsidRPr="006D03E7" w:rsidRDefault="00DE4DB3" w:rsidP="009B4C0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pple</w:t>
            </w:r>
            <w:r w:rsidR="0081264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6D03E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nc.</w:t>
            </w:r>
          </w:p>
        </w:tc>
        <w:tc>
          <w:tcPr>
            <w:tcW w:w="1039" w:type="dxa"/>
            <w:tcBorders>
              <w:top w:val="nil"/>
              <w:bottom w:val="single" w:sz="8" w:space="0" w:color="auto"/>
            </w:tcBorders>
            <w:hideMark/>
          </w:tcPr>
          <w:p w14:paraId="523BEC8C" w14:textId="77777777" w:rsidR="00DE4DB3" w:rsidRPr="006D03E7" w:rsidRDefault="00DE4DB3" w:rsidP="009B4C0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approved</w:t>
            </w:r>
          </w:p>
        </w:tc>
        <w:tc>
          <w:tcPr>
            <w:tcW w:w="123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5FEE88AE" w14:textId="77777777" w:rsidR="00DE4DB3" w:rsidRPr="006D03E7" w:rsidRDefault="00DE4DB3" w:rsidP="009B4C0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-Sep-20</w:t>
            </w:r>
          </w:p>
        </w:tc>
        <w:tc>
          <w:tcPr>
            <w:tcW w:w="1642" w:type="dxa"/>
            <w:tcBorders>
              <w:top w:val="nil"/>
              <w:bottom w:val="single" w:sz="8" w:space="0" w:color="auto"/>
            </w:tcBorders>
            <w:noWrap/>
            <w:hideMark/>
          </w:tcPr>
          <w:p w14:paraId="5CFE6289" w14:textId="77777777" w:rsidR="00DE4DB3" w:rsidRPr="006D03E7" w:rsidRDefault="00DE4DB3" w:rsidP="009B4C0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0200BZI00021000</w:t>
            </w:r>
          </w:p>
        </w:tc>
        <w:tc>
          <w:tcPr>
            <w:tcW w:w="159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6170E1E" w14:textId="77777777" w:rsidR="00DE4DB3" w:rsidRPr="006D03E7" w:rsidRDefault="00DE4DB3" w:rsidP="009B4C0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ardiology</w:t>
            </w:r>
          </w:p>
        </w:tc>
        <w:tc>
          <w:tcPr>
            <w:tcW w:w="1161" w:type="dxa"/>
            <w:tcBorders>
              <w:top w:val="nil"/>
              <w:bottom w:val="single" w:sz="8" w:space="0" w:color="auto"/>
            </w:tcBorders>
            <w:noWrap/>
            <w:hideMark/>
          </w:tcPr>
          <w:p w14:paraId="5D856166" w14:textId="449D74B2" w:rsidR="00DE4DB3" w:rsidRPr="006D03E7" w:rsidRDefault="006D03E7" w:rsidP="009B4C0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2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60F6715A" w14:textId="77777777" w:rsidR="00DE4DB3" w:rsidRPr="006D03E7" w:rsidRDefault="00DE4DB3" w:rsidP="009B4C0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ADe</w:t>
            </w:r>
          </w:p>
        </w:tc>
        <w:tc>
          <w:tcPr>
            <w:tcW w:w="81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696767BA" w14:textId="77777777" w:rsidR="00DE4DB3" w:rsidRPr="006D03E7" w:rsidRDefault="00DE4DB3" w:rsidP="009B4C0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S</w:t>
            </w:r>
          </w:p>
        </w:tc>
        <w:tc>
          <w:tcPr>
            <w:tcW w:w="1879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F034933" w14:textId="77777777" w:rsidR="00DE4DB3" w:rsidRPr="006D03E7" w:rsidRDefault="00DE4DB3" w:rsidP="009B4C0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6D03E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hotoplethysmography</w:t>
            </w:r>
          </w:p>
        </w:tc>
      </w:tr>
    </w:tbl>
    <w:p w14:paraId="2595E727" w14:textId="77777777" w:rsidR="00DE4DB3" w:rsidRDefault="00DE4DB3"/>
    <w:sectPr w:rsidR="00DE4DB3" w:rsidSect="00DE4DB3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DB3"/>
    <w:rsid w:val="000A3EF6"/>
    <w:rsid w:val="00196D39"/>
    <w:rsid w:val="0023324E"/>
    <w:rsid w:val="00252424"/>
    <w:rsid w:val="00262430"/>
    <w:rsid w:val="00300419"/>
    <w:rsid w:val="003C6F2D"/>
    <w:rsid w:val="004E6D27"/>
    <w:rsid w:val="00512D3B"/>
    <w:rsid w:val="005644E0"/>
    <w:rsid w:val="00603239"/>
    <w:rsid w:val="00603B9A"/>
    <w:rsid w:val="006A0C44"/>
    <w:rsid w:val="006B5169"/>
    <w:rsid w:val="006D03E7"/>
    <w:rsid w:val="007C6A6A"/>
    <w:rsid w:val="007D0FF3"/>
    <w:rsid w:val="007E73F8"/>
    <w:rsid w:val="0081264A"/>
    <w:rsid w:val="009A7DAC"/>
    <w:rsid w:val="009C5CDB"/>
    <w:rsid w:val="009D3901"/>
    <w:rsid w:val="009E2A43"/>
    <w:rsid w:val="009F606C"/>
    <w:rsid w:val="00AD55F8"/>
    <w:rsid w:val="00B00685"/>
    <w:rsid w:val="00B17433"/>
    <w:rsid w:val="00B227EA"/>
    <w:rsid w:val="00B434CE"/>
    <w:rsid w:val="00BB1EDA"/>
    <w:rsid w:val="00BD7531"/>
    <w:rsid w:val="00C95276"/>
    <w:rsid w:val="00D0755B"/>
    <w:rsid w:val="00DE4DB3"/>
    <w:rsid w:val="00E764D7"/>
    <w:rsid w:val="00FD3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555298"/>
  <w15:chartTrackingRefBased/>
  <w15:docId w15:val="{D486C207-62ED-8E42-AE55-278D40F57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BD7531"/>
    <w:pPr>
      <w:jc w:val="left"/>
    </w:pPr>
    <w:rPr>
      <w:rFonts w:ascii="游明朝" w:eastAsia="游明朝" w:hAnsi="游明朝"/>
      <w:sz w:val="20"/>
      <w:szCs w:val="22"/>
    </w:rPr>
  </w:style>
  <w:style w:type="character" w:customStyle="1" w:styleId="EndNoteBibliography0">
    <w:name w:val="EndNote Bibliography (文字)"/>
    <w:basedOn w:val="a0"/>
    <w:link w:val="EndNoteBibliography"/>
    <w:rsid w:val="00BD7531"/>
    <w:rPr>
      <w:rFonts w:ascii="游明朝" w:eastAsia="游明朝" w:hAnsi="游明朝"/>
      <w:sz w:val="20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BD7531"/>
    <w:pPr>
      <w:jc w:val="center"/>
    </w:pPr>
    <w:rPr>
      <w:rFonts w:ascii="游明朝" w:eastAsia="游明朝" w:hAnsi="游明朝"/>
      <w:sz w:val="20"/>
      <w:szCs w:val="22"/>
    </w:rPr>
  </w:style>
  <w:style w:type="character" w:customStyle="1" w:styleId="EndNoteBibliographyTitle0">
    <w:name w:val="EndNote Bibliography Title (文字)"/>
    <w:basedOn w:val="a0"/>
    <w:link w:val="EndNoteBibliographyTitle"/>
    <w:rsid w:val="00BD7531"/>
    <w:rPr>
      <w:rFonts w:ascii="游明朝" w:eastAsia="游明朝" w:hAnsi="游明朝"/>
      <w:sz w:val="20"/>
      <w:szCs w:val="22"/>
    </w:rPr>
  </w:style>
  <w:style w:type="table" w:styleId="4">
    <w:name w:val="Plain Table 4"/>
    <w:basedOn w:val="a1"/>
    <w:uiPriority w:val="44"/>
    <w:rsid w:val="00E764D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3">
    <w:name w:val="Grid Table Light"/>
    <w:basedOn w:val="a1"/>
    <w:uiPriority w:val="40"/>
    <w:rsid w:val="00E764D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E764D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愛須 佑樹</dc:creator>
  <cp:keywords/>
  <dc:description/>
  <cp:lastModifiedBy>愛須 佑樹</cp:lastModifiedBy>
  <cp:revision>3</cp:revision>
  <dcterms:created xsi:type="dcterms:W3CDTF">2021-09-09T07:26:00Z</dcterms:created>
  <dcterms:modified xsi:type="dcterms:W3CDTF">2021-09-09T07:26:00Z</dcterms:modified>
</cp:coreProperties>
</file>